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0AC" w:rsidRDefault="003070AC" w:rsidP="003070AC">
      <w:pPr>
        <w:rPr>
          <w:rFonts w:eastAsia="Times New Roman" w:cs="Times New Roman"/>
        </w:rPr>
      </w:pPr>
      <w:r>
        <w:rPr>
          <w:rFonts w:eastAsia="Times New Roman" w:cs="Times New Roman"/>
          <w:b/>
        </w:rPr>
        <w:t>Supplemental Table S3</w:t>
      </w:r>
      <w:bookmarkStart w:id="0" w:name="_GoBack"/>
      <w:bookmarkEnd w:id="0"/>
    </w:p>
    <w:p w:rsidR="003070AC" w:rsidRDefault="003070AC" w:rsidP="003070AC">
      <w:pPr>
        <w:rPr>
          <w:rFonts w:eastAsia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5"/>
        <w:gridCol w:w="665"/>
        <w:gridCol w:w="648"/>
        <w:gridCol w:w="623"/>
        <w:gridCol w:w="543"/>
        <w:gridCol w:w="625"/>
        <w:gridCol w:w="489"/>
        <w:gridCol w:w="595"/>
        <w:gridCol w:w="528"/>
        <w:gridCol w:w="655"/>
        <w:gridCol w:w="605"/>
        <w:gridCol w:w="629"/>
        <w:gridCol w:w="683"/>
        <w:gridCol w:w="582"/>
        <w:gridCol w:w="715"/>
      </w:tblGrid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siderida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opterida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ossida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moopidae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alida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ctilionida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cterid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lostomida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opodida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inolophida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inonycterida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spertilionida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.error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ballonur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sider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opter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oss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moop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al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ctilion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ycter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llostom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opod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inoloph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inonycter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3070AC" w:rsidRPr="00FD1CEB" w:rsidTr="005832BD">
        <w:trPr>
          <w:cantSplit/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D060C7" w:rsidRDefault="003070AC" w:rsidP="005832B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060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Vespertilionida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0AC" w:rsidRPr="00FD1CEB" w:rsidRDefault="003070AC" w:rsidP="005832B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C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3070AC" w:rsidRPr="00FD1CEB" w:rsidRDefault="003070AC" w:rsidP="003070AC">
      <w:pPr>
        <w:rPr>
          <w:rFonts w:eastAsia="Times New Roman" w:cs="Times New Roman"/>
        </w:rPr>
      </w:pPr>
    </w:p>
    <w:p w:rsidR="003070AC" w:rsidRPr="00CA0728" w:rsidRDefault="003070AC" w:rsidP="003070AC">
      <w:pPr>
        <w:spacing w:line="480" w:lineRule="auto"/>
        <w:rPr>
          <w:b/>
        </w:rPr>
      </w:pPr>
    </w:p>
    <w:p w:rsidR="003070AC" w:rsidRDefault="003070AC" w:rsidP="003070AC">
      <w:pPr>
        <w:rPr>
          <w:rFonts w:eastAsia="Times New Roman" w:cs="Times New Roman"/>
        </w:rPr>
      </w:pPr>
    </w:p>
    <w:p w:rsidR="003070AC" w:rsidRDefault="003070AC" w:rsidP="003070AC">
      <w:pPr>
        <w:rPr>
          <w:rFonts w:eastAsia="Times New Roman" w:cs="Times New Roman"/>
        </w:rPr>
      </w:pPr>
    </w:p>
    <w:p w:rsidR="003070AC" w:rsidRDefault="003070AC" w:rsidP="003070AC"/>
    <w:p w:rsidR="00F32F3B" w:rsidRDefault="00F32F3B"/>
    <w:sectPr w:rsidR="00F32F3B" w:rsidSect="002552C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3346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F75" w:rsidRDefault="003070AC" w:rsidP="00525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D6F75" w:rsidRDefault="003070AC" w:rsidP="007131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7232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F75" w:rsidRDefault="003070AC" w:rsidP="00525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D6F75" w:rsidRDefault="003070AC" w:rsidP="007131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AC"/>
    <w:rsid w:val="00135F95"/>
    <w:rsid w:val="0014575D"/>
    <w:rsid w:val="001D4338"/>
    <w:rsid w:val="00286B8E"/>
    <w:rsid w:val="003070AC"/>
    <w:rsid w:val="0038454D"/>
    <w:rsid w:val="00397B83"/>
    <w:rsid w:val="00794B2D"/>
    <w:rsid w:val="008745E9"/>
    <w:rsid w:val="00895481"/>
    <w:rsid w:val="008A46E1"/>
    <w:rsid w:val="008F4B45"/>
    <w:rsid w:val="009301F5"/>
    <w:rsid w:val="00A46A30"/>
    <w:rsid w:val="00A53DF8"/>
    <w:rsid w:val="00D1659F"/>
    <w:rsid w:val="00D53614"/>
    <w:rsid w:val="00F3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852ED-BD71-4B64-B123-AF4FA20BC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70A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070AC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07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1-10-27T06:10:00Z</dcterms:created>
  <dcterms:modified xsi:type="dcterms:W3CDTF">2021-10-27T06:10:00Z</dcterms:modified>
</cp:coreProperties>
</file>